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9A3020" w14:textId="77777777" w:rsidR="00931D7E" w:rsidRPr="006703B5" w:rsidRDefault="00000000">
      <w:pPr>
        <w:keepNext/>
        <w:spacing w:line="480" w:lineRule="auto"/>
        <w:rPr>
          <w:rFonts w:ascii="Times New Roman" w:eastAsia="黑体" w:hAnsi="Times New Roman" w:cs="Times New Roman"/>
          <w:sz w:val="15"/>
          <w:szCs w:val="15"/>
        </w:rPr>
      </w:pPr>
      <w:r w:rsidRPr="006703B5">
        <w:rPr>
          <w:rFonts w:ascii="Times New Roman" w:eastAsia="黑体" w:hAnsi="Times New Roman" w:cs="Times New Roman" w:hint="eastAsia"/>
          <w:sz w:val="15"/>
          <w:szCs w:val="15"/>
        </w:rPr>
        <w:t>Table S7. Independent causal effects of adiposity indices on 25 outcomes after adjusting for other adiposity indices in multivariate Mendelian randomization analys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605"/>
        <w:gridCol w:w="1284"/>
        <w:gridCol w:w="1284"/>
        <w:gridCol w:w="2828"/>
        <w:gridCol w:w="2392"/>
        <w:gridCol w:w="1284"/>
        <w:gridCol w:w="1281"/>
      </w:tblGrid>
      <w:tr w:rsidR="006703B5" w:rsidRPr="006703B5" w14:paraId="3886AFEE" w14:textId="77777777" w:rsidTr="008E738A">
        <w:trPr>
          <w:trHeight w:val="275"/>
          <w:tblHeader/>
        </w:trPr>
        <w:tc>
          <w:tcPr>
            <w:tcW w:w="129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14:paraId="017A66E2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Outcome</w:t>
            </w:r>
          </w:p>
        </w:tc>
        <w:tc>
          <w:tcPr>
            <w:tcW w:w="46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14:paraId="4FC99D1B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Exposure</w:t>
            </w:r>
          </w:p>
        </w:tc>
        <w:tc>
          <w:tcPr>
            <w:tcW w:w="46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14:paraId="049CE6B6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nSNP</w:t>
            </w:r>
          </w:p>
        </w:tc>
        <w:tc>
          <w:tcPr>
            <w:tcW w:w="101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14:paraId="124B8127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Method</w:t>
            </w:r>
          </w:p>
        </w:tc>
        <w:tc>
          <w:tcPr>
            <w:tcW w:w="85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14:paraId="75A66F02" w14:textId="390123B9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</w:rPr>
              <w:t xml:space="preserve">Effect size </w:t>
            </w:r>
            <w:r w:rsidRPr="006703B5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(95%CI)</w:t>
            </w:r>
          </w:p>
        </w:tc>
        <w:tc>
          <w:tcPr>
            <w:tcW w:w="46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14:paraId="0CFDA8A0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p-value</w:t>
            </w:r>
          </w:p>
        </w:tc>
        <w:tc>
          <w:tcPr>
            <w:tcW w:w="46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hideMark/>
          </w:tcPr>
          <w:p w14:paraId="7A3AB034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Pleiotropy test*</w:t>
            </w:r>
          </w:p>
        </w:tc>
      </w:tr>
      <w:tr w:rsidR="006703B5" w:rsidRPr="006703B5" w14:paraId="0408487E" w14:textId="77777777" w:rsidTr="008E738A">
        <w:trPr>
          <w:trHeight w:val="275"/>
        </w:trPr>
        <w:tc>
          <w:tcPr>
            <w:tcW w:w="129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22180CD0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cute pancreatitis</w:t>
            </w: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B048C1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MI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E3C8A3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67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94FBB7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IVW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8987E7" w14:textId="5824D53B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958 (0.589</w:t>
            </w:r>
            <w:r w:rsidR="00B94B62" w:rsidRPr="006703B5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558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2F7C63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8627</w:t>
            </w: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C3C924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64</w:t>
            </w:r>
          </w:p>
        </w:tc>
      </w:tr>
      <w:tr w:rsidR="006703B5" w:rsidRPr="006703B5" w14:paraId="506184E2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CD1B827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4929AB8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464390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67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9AA010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Egger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FB5ADB" w14:textId="066808DC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876 (0.519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478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D9639E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194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6CF78FE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73EEB112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833BF6C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436C9A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AA05AC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67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A85406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IVW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AC6164" w14:textId="0F58257B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572 (0.814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037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2112DE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783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5DDAAD0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426CE4A7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70BF2A1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067E455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AF3C2F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67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A4D6D3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Egger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D25150" w14:textId="4F8CB6B6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614 (0.834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127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866325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556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C9670A9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28F56538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68CABAA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A28029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FP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1B71D9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67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EB5A37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IVW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F0B549" w14:textId="10E9BE2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604 (1.007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555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67B265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466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633B6B8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0C6DA55A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938EDE8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80BD1F2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8203A3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67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D24C11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Egger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BD2FCB" w14:textId="4AFA2801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551 (0.969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485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DF7642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676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FC890F4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37D2B0CB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56D36D3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DD2148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529ED3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67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A3CC0F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IVW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D83943" w14:textId="41719391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29 (0.425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933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1982B3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211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CB7F22D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36BD27C9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8D52CBF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5225C6D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408E8C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67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A97F9A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Egger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91229E" w14:textId="7E36ECD5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03 (0.402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903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E9E1E9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142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78C91AC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5BFC60C8" w14:textId="77777777" w:rsidTr="008E738A">
        <w:trPr>
          <w:trHeight w:val="275"/>
        </w:trPr>
        <w:tc>
          <w:tcPr>
            <w:tcW w:w="129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AC1B9F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sthma</w:t>
            </w: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AC4ED3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MI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58A0A2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2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175898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IVW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AE8EDF" w14:textId="5F138C7A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959 (0.756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218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ABB7B6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732</w:t>
            </w: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B38B86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739</w:t>
            </w:r>
          </w:p>
        </w:tc>
      </w:tr>
      <w:tr w:rsidR="006703B5" w:rsidRPr="006703B5" w14:paraId="0662AD5B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C19AEF8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05A69E4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9D04CE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2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CE166C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Egger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3F0F50" w14:textId="201CFA4C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947 (0.738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216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3B6759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705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DF8A1C4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507648AA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2A124AC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089F31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D00A4C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2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27C3E0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IVW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92400A" w14:textId="2A8C4023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425 (1.032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970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AFAD68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316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B9C264E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4A656093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4CE82CA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17C61D6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C24281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2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7E410D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Egger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928909" w14:textId="4FA69F2B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429 (1.034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977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9FD4AB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307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2AE7905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5183456B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E36C43D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133407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FP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BF982F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2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3DF9EC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IVW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A9AB14" w14:textId="7D2DAE63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187 (0.945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491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14D7A9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395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4A24D7B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68A6C720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40AFCA1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48A6F67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E07DC2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2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457648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Egger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D79D44" w14:textId="6B8C70AD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177 (0.931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488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B9363D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735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1627170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52562C7D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1321720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AE142B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48A4E5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2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EA8E8E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IVW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6B9B40" w14:textId="6E777780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905 (0.748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95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2FD2E6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05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4BA8392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32D597B4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EF596F1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EAC8C18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8747D0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2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DAE142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Egger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0093FE" w14:textId="7229292B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899 (0.740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92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3A4A38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845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83E231A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6A511A2A" w14:textId="77777777" w:rsidTr="008E738A">
        <w:trPr>
          <w:trHeight w:val="275"/>
        </w:trPr>
        <w:tc>
          <w:tcPr>
            <w:tcW w:w="129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hideMark/>
          </w:tcPr>
          <w:p w14:paraId="4729A683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trial fibrillation and flutter</w:t>
            </w: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E5CC6E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MI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E04D76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3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0875DE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IVW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9EA2DC" w14:textId="711728B5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150 (0.801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651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DAAA44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504</w:t>
            </w: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C2AC18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41</w:t>
            </w:r>
          </w:p>
        </w:tc>
      </w:tr>
      <w:tr w:rsidR="006703B5" w:rsidRPr="006703B5" w14:paraId="03328F9F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465AA6E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B480A64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C35C4B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3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B88B68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Egger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C8C64F" w14:textId="25E1F8AF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139 (0.793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637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6CA103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809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B69C189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716C1ADC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5BC7AFD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C7068A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52C9AD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3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0FE144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IVW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41CB71" w14:textId="5F737560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34 (1.265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602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266A72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45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2CE5A53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3889B0D2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B4F5BBD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E7F3835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9BF4DD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3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0D9130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Egger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879C2D" w14:textId="7DAB9138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026 (1.181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476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7F5DF7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104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8448AB2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553482DF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551402F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180105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FP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EC14A0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3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E028F8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IVW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90B30B" w14:textId="24A06CAD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97 (0.465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45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319E10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808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D89A965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5E50B8E1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A8D9687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4D49A01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24CD7C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3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EC05EE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Egger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AC6D46" w14:textId="7C07B180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76 (0.447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22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E91357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631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7979C38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01160D04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9D173D7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55F2B8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4D611A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3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92D744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IVW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594E15" w14:textId="584CFDA0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72 (0.965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950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153133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782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F0D6CDC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7666AE2C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5FE04CE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D0B2F13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19C1D8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3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2E626D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Egger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8292E5" w14:textId="602B1E5A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39 (0.937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914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49FD82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087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F8F4569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15E89855" w14:textId="77777777" w:rsidTr="008E738A">
        <w:trPr>
          <w:trHeight w:val="275"/>
        </w:trPr>
        <w:tc>
          <w:tcPr>
            <w:tcW w:w="129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34D6CD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holecystitis</w:t>
            </w: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216A62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MI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FB31BC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AF9DC9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IVW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451378" w14:textId="1A81CB60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85 (0.826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427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08A85A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574</w:t>
            </w: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2F62A8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16</w:t>
            </w:r>
          </w:p>
        </w:tc>
      </w:tr>
      <w:tr w:rsidR="006703B5" w:rsidRPr="006703B5" w14:paraId="123CC3B9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728AB6E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E45576E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37E0D8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B975B2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Egger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E4DC1F" w14:textId="1557FD31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92 (0.830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436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DD5C6A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313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92F2F77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6BB03997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02D3B5E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4B509A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5FFA6A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167F84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IVW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26979D" w14:textId="67A65366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089 (1.406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103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931F68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03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7289A31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70910038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29E565B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F63CEAD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FCB915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554CBF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Egger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6E075E" w14:textId="3BE16166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59 (1.435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248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1D5BAB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02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85283A4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3505EF38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5C255CA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61DA29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FP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FB1E14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BDAE2D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IVW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CF9DB5" w14:textId="66D23F36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85 (0.800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473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E20CC9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4114160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435D63CB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FB70E09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CA24F2D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C45E5F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652113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Egger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B2C971" w14:textId="02559B56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106 (0.810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509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E6D17C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262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5FF6F4B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72DDE839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0CA2A86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CE5756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F92D14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42F988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IVW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6BC91F" w14:textId="6B35AE59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827 (0.635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79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0F879F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614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AD2C50A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3CEBB4CB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622B982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D339229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7AF1E0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9E2D6A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Egger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410BE8" w14:textId="788BC98E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841 (0.642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101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72994E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066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16FE689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0D98172A" w14:textId="77777777" w:rsidTr="008E738A">
        <w:trPr>
          <w:trHeight w:val="275"/>
        </w:trPr>
        <w:tc>
          <w:tcPr>
            <w:tcW w:w="129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83A1DD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holelithiasis</w:t>
            </w: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E56505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MI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611A1A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333481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IVW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7229A2" w14:textId="5EE9C0B6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45 (0.791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82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B3ED7E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7561</w:t>
            </w: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AAB2BE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7</w:t>
            </w:r>
          </w:p>
        </w:tc>
      </w:tr>
      <w:tr w:rsidR="006703B5" w:rsidRPr="006703B5" w14:paraId="475DF866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EBD6EB7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44D2EC1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079EE0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66950C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Egger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70C480" w14:textId="45982C53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52 (0.795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92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2F537E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7225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4A2DF52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75EC0E6A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B0F2FF3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AF87BF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F777A3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B58C79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IVW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DAB2C8" w14:textId="02747260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85 (1.459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273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097EAB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01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34D420E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231FFA6B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BF1F81B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CC830E7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08C297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1E0F4C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Egger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3D9493" w14:textId="6D56C829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69 (1.495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442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79AD8F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01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2041ED6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2A165A52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CD6AC52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9D8A45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FP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CE7A05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2BDC85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IVW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B7B7D4" w14:textId="68098F63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133 (0.829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547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140DDF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337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464CCED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285D25AE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693B470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B7DEC73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E4E7B9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9A65EB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Egger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44CDAC" w14:textId="00B59A16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157 (0.842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589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932F81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675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992308B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2BA960B3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87B4E3E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7565AF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CAB727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E11F13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IVW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71CF74" w14:textId="590D2360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811 (0.618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62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306DC8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28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2F066ED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26AB80B0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BEF7B43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D5870B6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E8D8DF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D4CC4A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Egger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ADEE3B" w14:textId="3BAEF30C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825 (0.627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86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98FB84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705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3F5C5A1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1628E3F7" w14:textId="77777777" w:rsidTr="008E738A">
        <w:trPr>
          <w:trHeight w:val="275"/>
        </w:trPr>
        <w:tc>
          <w:tcPr>
            <w:tcW w:w="129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74B98E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hronic obstructive pulmonary disease</w:t>
            </w: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FF395A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MI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481774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67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B863E0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IVW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DC850F" w14:textId="6E83D28F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434 (1.039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981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E94D84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284</w:t>
            </w: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4F9C37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14</w:t>
            </w:r>
          </w:p>
        </w:tc>
      </w:tr>
      <w:tr w:rsidR="006703B5" w:rsidRPr="006703B5" w14:paraId="189632C4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9BE497B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415C9DA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ED85B0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67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2E9471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Egger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019549" w14:textId="57309066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60 (0.961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925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C8CA04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824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3FAD3A6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1ED82F95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5264A2A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F8199B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FB1BD0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67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66BF7F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IVW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CD492B" w14:textId="620C9F8A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100 (0.710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704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7CF541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698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6D97131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4AF81C47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6A6253E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EEFAB9F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979C0D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67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4A556C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Egger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BBDAA4" w14:textId="640886D4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118 (0.720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735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BF8736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201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3B32751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7AF627BD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B619F12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202FC2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FP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D5047B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67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19EF2D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IVW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F95B00" w14:textId="69DDBA93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97 (1.026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901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24FE0B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336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F32CD2E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3519876F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05F692E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752FCB9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B63E71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67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864AFD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Egger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F7D939" w14:textId="3C431B2D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68 (1.001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870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554FB9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489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7E05B40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7BB6B313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F6D775B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88A338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EA67EC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67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A194A2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IVW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D00B21" w14:textId="5C445862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892 (0.686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159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47C9A2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909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A0EFAC3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1F4727B2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B00CE80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8FEBBDF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7A3CC4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67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7A147A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Egger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706E08" w14:textId="18C52159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869 (0.664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137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39D6FE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063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AF97697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6C8AD385" w14:textId="77777777" w:rsidTr="008E738A">
        <w:trPr>
          <w:trHeight w:val="275"/>
        </w:trPr>
        <w:tc>
          <w:tcPr>
            <w:tcW w:w="129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CA8AEB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lastRenderedPageBreak/>
              <w:t>Fracture of lower leg including ankle</w:t>
            </w: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401624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MI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9E2278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9D22B3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IVW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48EB5E" w14:textId="6C154521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106 (0.806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519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7A53C9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326</w:t>
            </w: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ED094E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14</w:t>
            </w:r>
          </w:p>
        </w:tc>
      </w:tr>
      <w:tr w:rsidR="006703B5" w:rsidRPr="006703B5" w14:paraId="5C1AA69B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4E17B85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94C6DDC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1F9B3E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9358FD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Egger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C9B5FA" w14:textId="21947551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97 (0.798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508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573061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678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AE7DD1E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20930CE4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57678EE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09F62A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356978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1C13FD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IVW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3779E4" w14:textId="65E72AB8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91 (0.437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93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4C2DBE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142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283AD0F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61703F31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46244A5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8F0422A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26FF08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128B1A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Egger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6F634C" w14:textId="7BED1AE8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59 (0.410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57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41484E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834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47FAF2D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2CB9738E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A351FBB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0F161C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FP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D00D76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A120D0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IVW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74A734" w14:textId="505A96E6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73 (0.964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957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3F2EFC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792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CFA631E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4E172292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192D996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9B248E0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A29D1B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71E595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Egger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8157A0" w14:textId="6463B986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36 (0.932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916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0B6E71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15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A98AC4E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380DEDB1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8962D27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4F2382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12131C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73EDB2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IVW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7274F1" w14:textId="5523B645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50 (0.993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836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FD32FE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554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E9A146A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395D47FA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9646836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BFE88FA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D9C2DA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14EB8E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Egger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9D6F90" w14:textId="630D187F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20 (0.966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803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CDE45E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815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3BECA22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7361FA57" w14:textId="77777777" w:rsidTr="008E738A">
        <w:trPr>
          <w:trHeight w:val="275"/>
        </w:trPr>
        <w:tc>
          <w:tcPr>
            <w:tcW w:w="129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9F228D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astroesophageal reflux disease</w:t>
            </w: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FD682B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MI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921781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7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9CA08F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IVW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C8489F" w14:textId="0B85A2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937 (1.584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368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96B7DC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14E-10</w:t>
            </w: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182577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05</w:t>
            </w:r>
          </w:p>
        </w:tc>
      </w:tr>
      <w:tr w:rsidR="006703B5" w:rsidRPr="006703B5" w14:paraId="6758ABAF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0CDD555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37DD819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D81617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7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D4567B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Egger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069CA0" w14:textId="130C07DD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680 (1.359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077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B38E5B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68E-06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968DFA6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6361A12B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FBF443F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FF66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B7D614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7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9C9801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IVW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8036EE" w14:textId="5903B8E5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262 (0.948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680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C816C4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114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81E098F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5E789BA2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370CFE1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9E3BBBD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A602B4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7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C259FA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Egger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02BA90" w14:textId="689221D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35 (1.007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770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BC1D87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448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CC57726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29ACAA3E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3F783D8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89E82F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FP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9D3070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7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57F89B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IVW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E90377" w14:textId="4AB5C2FA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675 (1.389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020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36A5B3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47E-08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17FAA14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31276B91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00BD25B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091D1FD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31A416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7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70BD47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Egger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1A2C1B" w14:textId="0CB7F600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569 (1.301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891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1ABD15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35E-06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3D4AE17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44D50F21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05670E4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35C527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D93957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7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79A614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IVW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E547A0" w14:textId="274293AB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66 (0.479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69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F9905A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7E-11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023B4A0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260DC75B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CB236E3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BF06A66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2E8CEA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7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E0E040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Egger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07B8D0" w14:textId="52252F1C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32 (0.450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28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49DAEF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26E-13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660AE5B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3ED4082E" w14:textId="77777777" w:rsidTr="008E738A">
        <w:trPr>
          <w:trHeight w:val="275"/>
        </w:trPr>
        <w:tc>
          <w:tcPr>
            <w:tcW w:w="129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A5C6EC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estational diabetes</w:t>
            </w: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CD35E8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MI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99EDF5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4AA054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IVW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F58591" w14:textId="7F891E1D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464 (0.927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312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11D75A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022</w:t>
            </w: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7F8312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801</w:t>
            </w:r>
          </w:p>
        </w:tc>
      </w:tr>
      <w:tr w:rsidR="006703B5" w:rsidRPr="006703B5" w14:paraId="6F4E03D0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74AA0DA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509CAB9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B2FAE4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4FD4F2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Egger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A912C4" w14:textId="459F1006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469 (0.929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324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41D4A6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287D047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287F2FF3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EF54278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03AB78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D5E513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C1D283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IVW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B59F71" w14:textId="03B8708D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411 (1.763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601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B28034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03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3ED0FAD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3DC0BA44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25F376C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9DE0247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0A21AE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BAD96B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Egger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33A31A" w14:textId="21EE1542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486 (1.763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.893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05165B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03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93768EA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4218D54A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5B693B4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4D216D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FP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0845E9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6EEA64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IVW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22C3CA" w14:textId="61044D9F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728 (0.437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212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BDDE78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223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30C835F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35882C45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DBB4270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3F09243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27EA6E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5972DA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Egger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97D676" w14:textId="3832930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737 (0.438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239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0B285C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49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21833CE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6CE69459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4172304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A72306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F77D77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95015D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IVW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624365" w14:textId="22157F73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01 (0.322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780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C06837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22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46AB675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0A7816F8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4D5FF1C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0A8BADB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150354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2D87F5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Egger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C58A2A" w14:textId="4AB7C66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06 (0.323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794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521DA9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3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848C346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42CBEAB2" w14:textId="77777777" w:rsidTr="008E738A">
        <w:trPr>
          <w:trHeight w:val="275"/>
        </w:trPr>
        <w:tc>
          <w:tcPr>
            <w:tcW w:w="129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15E6F6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eart failure</w:t>
            </w: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4A2E0E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MI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D59BE3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CA3445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IVW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442EFB" w14:textId="3A6C1C79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31 (0.960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847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CB2CF2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865</w:t>
            </w: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8830FB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909</w:t>
            </w:r>
          </w:p>
        </w:tc>
      </w:tr>
      <w:tr w:rsidR="006703B5" w:rsidRPr="006703B5" w14:paraId="1E58852F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3F77C84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870A33A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32C8A7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488DAD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Egger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700BF9" w14:textId="238FBF86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33 (0.960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851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883F7A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863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7F7F401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4A2E48D3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4FA261A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949EF8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A35CAC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26FE63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IVW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F9F5E1" w14:textId="62575A82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751 (1.091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810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5A9161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203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C880B82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76FC9858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CACB53E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8B20F9F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0E2998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5E761A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Egger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E57AAC" w14:textId="210E73D4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763 (1.082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874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9FC6F1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229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89FD6B5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057CE97B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36D69D2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816EE3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FP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87CCE3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CBF2D0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IVW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2EE0F2" w14:textId="00061A12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945 (0.656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63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784D0D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7633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130BAD9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0631E7CA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415D493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488CA6A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CA3B7F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593BB2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Egger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53FD38" w14:textId="24C02363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949 (0.654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77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263A5E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7833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799E6A4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6DBBFBAF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395EB6D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759388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A9A790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8E3361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IVW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55D193" w14:textId="5F5DD3AF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916 (0.667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257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55DD3A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857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F14D854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64CBD41A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FB35B5D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EC4E31C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49B1B1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32AB58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Egger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E412DA" w14:textId="58B1B93F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919 (0.666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268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B424C4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059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3F33883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0BEE26AD" w14:textId="77777777" w:rsidTr="008E738A">
        <w:trPr>
          <w:trHeight w:val="275"/>
        </w:trPr>
        <w:tc>
          <w:tcPr>
            <w:tcW w:w="129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94D377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ypertension</w:t>
            </w: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817D42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MI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AF1EBA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3A7F91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IVW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3CA7C7" w14:textId="22C703F3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368 (1.773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163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FD6FC8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27E-09</w:t>
            </w: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B63A7B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58</w:t>
            </w:r>
          </w:p>
        </w:tc>
      </w:tr>
      <w:tr w:rsidR="006703B5" w:rsidRPr="006703B5" w14:paraId="3F586A62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A4E71D8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E7251BF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B6E3E7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51F4BF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Egger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274FCD" w14:textId="416283C8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400 (1.796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206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2D549A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15E-09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513455A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0F6A960E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DF5FF87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58B44A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0930FB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A8EC91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IVW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885948" w14:textId="234BBA6A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570 (1.034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386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D5FA7E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345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DF79DB9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2AE53825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70B5462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8B0D70B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36979E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633AFA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Egger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DA5399" w14:textId="196829FA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695 (1.101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607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C5F90F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165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0F0A48C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5554C98A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6A7C081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90EAC4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FP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8B57E4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B794E2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IVW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D7476A" w14:textId="618BC665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788 (0.570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89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DB98E1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484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B84EBBF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2B49EC78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0C49417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07211D9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235CFE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B347BA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Egger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D38C89" w14:textId="2279FD36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823 (0.593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142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C363D2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438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6D95977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38F9C16E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E0180F3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BCBD73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BCB015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BBDE29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IVW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469E25" w14:textId="6FA967D9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56 (0.496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868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2D9D5A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32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CFA4A1B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26D099D8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07E67B5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C5D8748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1BD103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2E43AB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Egger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E6E051" w14:textId="523FDC91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80 (0.512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904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388487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79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14107AF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779F136B" w14:textId="77777777" w:rsidTr="008E738A">
        <w:trPr>
          <w:trHeight w:val="275"/>
        </w:trPr>
        <w:tc>
          <w:tcPr>
            <w:tcW w:w="129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AAC212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ypothyroidism</w:t>
            </w: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E3F4C5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MI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32074D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22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4EF7BB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IVW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8283D8" w14:textId="78DB9B3B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929 (0.673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281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08D72C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533</w:t>
            </w: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33ADCB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82</w:t>
            </w:r>
          </w:p>
        </w:tc>
      </w:tr>
      <w:tr w:rsidR="006703B5" w:rsidRPr="006703B5" w14:paraId="0414910B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CB8E56F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C46AD03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683630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22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F3B113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Egger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DCCD04" w14:textId="59645DC6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963 (0.681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61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B1E53F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8298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DB49713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4F95B805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40CFE02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79503F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08393C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22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887D0D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IVW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3235C9" w14:textId="75970450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120 (0.713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761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464698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229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B0F289C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0115F51F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DC17F5E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3401409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4D83C6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22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C508FE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Egger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F6A561" w14:textId="73D22B62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109 (0.704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746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3616A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565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82CFDEB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7B3762A2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2694415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65BEB5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FP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520C54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22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AFE5E9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IVW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13C4A1" w14:textId="3B5C502C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20 (0.742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402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6B3C09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9027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FEB26AB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0660933F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6CFCC14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CD4CC0B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A4A55A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22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6841FE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Egger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B86E04" w14:textId="4598F851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36 (0.750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433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614089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8283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AF57A46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1F0DD969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1FD7F43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080558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C1D498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22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05739C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IVW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30D77A" w14:textId="459AFB7C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449 (1.107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895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C738D1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69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FDB6710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3741BDED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15A49B6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FCAD0A4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B2F16F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22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E4D83B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Egger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485661" w14:textId="796CE24B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469 (1.117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932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26A652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59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EC784E3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1AF85B45" w14:textId="77777777" w:rsidTr="008E738A">
        <w:trPr>
          <w:trHeight w:val="275"/>
        </w:trPr>
        <w:tc>
          <w:tcPr>
            <w:tcW w:w="129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1FEF2F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nfections of the skin and subcutaneous tissue</w:t>
            </w: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27BFDC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MI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F8100C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8C6DE1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IVW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60428F" w14:textId="63828640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253 (0.914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718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E61821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61</w:t>
            </w: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387BF6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59</w:t>
            </w:r>
          </w:p>
        </w:tc>
      </w:tr>
      <w:tr w:rsidR="006703B5" w:rsidRPr="006703B5" w14:paraId="08F1B547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4D223CF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CB48973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09E508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A43F19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Egger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1557BB" w14:textId="40551C4B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261 (0.919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730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D37CDF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514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06A4BFC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0C7E7320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BC41726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B8CE2D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CA93E1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97D835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IVW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4E4F4F" w14:textId="4323CFE1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779 (1.128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806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454C50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132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A8D5EE6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4345F696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A1356BC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2F34869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2D9D04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ED7720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Egger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FFDAD7" w14:textId="7C98528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842 (1.150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948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7B709A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11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E9B9F95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26A9CD79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E11C210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4EDD65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FP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902FA6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80E9D6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IVW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97C4BA" w14:textId="5C68E3E9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900 (0.633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280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631BDD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585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230D6B7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11600768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B3C6E21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859CA4C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B28512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A7FDF9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Egger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C70BA8" w14:textId="6D77563C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918 (0.641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14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16E979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394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A079EB2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632FB48F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C08D442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C3B9A5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B5EEB2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92F0E4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IVW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302694" w14:textId="69960449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810 (0.597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99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44EE1C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762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36F62D8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159829BE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82EC5B7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563C94E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2EAEA6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EECCC6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Egger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32CA29" w14:textId="1F837512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823 (0.604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123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822E87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196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93FF49E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6B2C79D4" w14:textId="77777777" w:rsidTr="008E738A">
        <w:trPr>
          <w:trHeight w:val="275"/>
        </w:trPr>
        <w:tc>
          <w:tcPr>
            <w:tcW w:w="129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86176C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nsulin resistance</w:t>
            </w: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3D42F4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MI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3E77BC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80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84531F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IVW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758E59" w14:textId="4F5E7641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18 (−0.006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42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E2CE1D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622</w:t>
            </w: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0A09F3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24</w:t>
            </w:r>
          </w:p>
        </w:tc>
      </w:tr>
      <w:tr w:rsidR="006703B5" w:rsidRPr="006703B5" w14:paraId="425191CA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44AAFF4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04CF9E2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1B2F91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80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FC86B3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Egger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C83D44" w14:textId="65928E79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55 (0.023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87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E35B67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217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0366872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64C6270B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E52CAF3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40A8F6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9ED9A8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80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10D847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IVW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45D1E4" w14:textId="77C360AB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18 (0.145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90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91F737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03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DC5B539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6744756D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0D4BAF2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C14A99D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BB9B63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80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451D60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Egger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84C1BE" w14:textId="1A50001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01 (0.127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75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097602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07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300F85A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635B75FC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859C38B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AF8962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FP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363EEF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80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19117E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IVW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C0F13B" w14:textId="122C61F4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−0.165 (−0.280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−0.050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F331D6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48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FCBAA92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03C89088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6CA214F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36CA898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8CA158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80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166371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Egger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F1C1EB" w14:textId="359235E8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−0.150 (−0.265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−0.034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A8FC03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118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BD8B5F0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40918EDF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05D6ACD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D7198E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FC49AF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80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A38408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IVW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0D0F5C" w14:textId="14E4864C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−0.156 (−0.259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−0.052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12F7D7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31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3BACE84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543E2D06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B22D096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1A8E095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BCA904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80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ACE614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Egger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036F33" w14:textId="1DA159A9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−0.132 (−0.238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−0.025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CDBA83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156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F791C44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33D27FBD" w14:textId="77777777" w:rsidTr="008E738A">
        <w:trPr>
          <w:trHeight w:val="275"/>
        </w:trPr>
        <w:tc>
          <w:tcPr>
            <w:tcW w:w="129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523497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steoarthritis</w:t>
            </w: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B876E6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MI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B61AB6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30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2BAB0F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IVW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4E2A80" w14:textId="66F5A3CB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830 (1.432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337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C1585B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4E-06</w:t>
            </w: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674518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5</w:t>
            </w:r>
          </w:p>
        </w:tc>
      </w:tr>
      <w:tr w:rsidR="006703B5" w:rsidRPr="006703B5" w14:paraId="5E463930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D7B3D38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BE852BA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BA8B0D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30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7557B3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Egger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B25009" w14:textId="35CE5B53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790 (1.376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328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B53338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43E-05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E7AF643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05132F45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70CBFE7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2AD61C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64DE2B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30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ABE3F8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IVW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55A4D1" w14:textId="31A0979E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888 (0.630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252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A0CC5A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975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9CC7E3A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088733BD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C092662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6125FE9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F62D1C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30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2D5F3E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Egger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AB9FB8" w14:textId="13470C3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893 (0.633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262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1B39A6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218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97F6D0B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7EA2346D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5D88CFC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A589A6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FP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9E6093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30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EBB4E1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IVW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86EE89" w14:textId="180D543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110 (0.873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412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79CC98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953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1AAC05B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357E7213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FC243D7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AB16DE4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D1950E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30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4FE9AA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Egger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C405B6" w14:textId="721AA543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98 (0.859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404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1BE09E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539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D8514DF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618FE2FC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EEB0C2E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3F3347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9EFA37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30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F1FE80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IVW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BD4B45" w14:textId="38157F25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879 (0.717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77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FD5694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136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DEF54A9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6B746935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803C6AB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3E98840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1D024C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30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EE11F9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Egger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345AAB" w14:textId="5442BC83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871 (0.708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72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872A76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92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B74D0A1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52422385" w14:textId="77777777" w:rsidTr="008E738A">
        <w:trPr>
          <w:trHeight w:val="275"/>
        </w:trPr>
        <w:tc>
          <w:tcPr>
            <w:tcW w:w="129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F50359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eripheral atherosclerosis</w:t>
            </w: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8E5928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MI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FF15B2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F0100E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IVW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A49A04" w14:textId="7A380ECD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14 (0.831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078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B55662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434</w:t>
            </w: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BFB9A8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63</w:t>
            </w:r>
          </w:p>
        </w:tc>
      </w:tr>
      <w:tr w:rsidR="006703B5" w:rsidRPr="006703B5" w14:paraId="6FCDD760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E5975B7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905C37F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29CD0E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AC7DD5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Egger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6435DD" w14:textId="40AEE03C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28 (0.839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04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731ED4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263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5725FB0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3059A3BE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6CC620E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DA8762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887B57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F0900B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IVW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D2F53A" w14:textId="33BDA49F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976 (2.049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714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167608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46E-05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4BAE115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7BDD9583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9EB83F1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B319F2C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B4471C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18B4C5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Egger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DBBADD" w14:textId="6691A8F4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233 (2.136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.389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9C8D33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55E-05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AE199FF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23AE5605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EBDC689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767107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FP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DAEBBD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929577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IVW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7CCDF8" w14:textId="3CA679AC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955 (0.572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593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F697D5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8591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B2BA039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0DF4D006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226B0D7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15B1CB1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68A46B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7868D9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Egger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5B2DB8" w14:textId="01AEDA09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989 (0.587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666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F59A00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9674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F21C7A5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2B5533ED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3DD29CF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99A372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201D8F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1AEC49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IVW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E79798" w14:textId="12754C04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73 (0.303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738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AF6B6C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1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8B8F9D5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67267D88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EB5D2E0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067DC07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70CDBC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91934B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Egger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CC709A" w14:textId="337364C8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87 (0.310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765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087AF2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18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E6155D4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3C4B8B50" w14:textId="77777777" w:rsidTr="008E738A">
        <w:trPr>
          <w:trHeight w:val="275"/>
        </w:trPr>
        <w:tc>
          <w:tcPr>
            <w:tcW w:w="129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AAAA3D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ex hormone binding globulin</w:t>
            </w: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51CC37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MI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141C98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29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99B90D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IVW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5D0CA6" w14:textId="048D273D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−0.161 (−0.307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−0.017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BB2FEC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285</w:t>
            </w: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2A2EA1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24</w:t>
            </w:r>
          </w:p>
        </w:tc>
      </w:tr>
      <w:tr w:rsidR="006703B5" w:rsidRPr="006703B5" w14:paraId="399DC7DD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92C5813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53BACD6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628914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29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317725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Egger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B486BB" w14:textId="1226F2AF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−0.189 (−0.343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−0.035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A187ED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166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3E880B0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382D9EE1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50940B9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04F86F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BBA4A5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29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A8448E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IVW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5AC3BD" w14:textId="4DA7AA84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−0.715 (−0.919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−0.513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1426CB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00E-12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C20FA43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255EA851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934DC9A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BFFE900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9A4B6F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29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4CE880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Egger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801DAF" w14:textId="665FA56A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−0.709 (−0.911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−0.506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FFC2B5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.51E-12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5DD49A2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289ABBAB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B6BE472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27CC05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FP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CAB727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29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E13D1E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IVW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F27B97" w14:textId="54641E16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34 (0.091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76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7C4BF0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14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47A083D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6116DF0E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31E48BD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BD96EA6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76B709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29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58C137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Egger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F93904" w14:textId="6432BD15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19 (0.072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64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0D26B8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34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E9339A3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4EE01F5C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57808CF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F6B62E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B7D968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29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1C2453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IVW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AA712D" w14:textId="79075D23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37 (0.217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58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C489E9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34E-08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4EBA32F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18D6BC07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71FEBBC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EA34092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F10080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29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ACF1DC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Egger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C76A13" w14:textId="7BD23E04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27 (0.205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49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3D3CFB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63E-07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D596078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5BE1C9B1" w14:textId="77777777" w:rsidTr="008E738A">
        <w:trPr>
          <w:trHeight w:val="275"/>
        </w:trPr>
        <w:tc>
          <w:tcPr>
            <w:tcW w:w="129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F829B2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leep apnea syndrome</w:t>
            </w: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643A46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MI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1C7A80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67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947B75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IVW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51141D" w14:textId="257FE389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635 (1.130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367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7D89DB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91</w:t>
            </w: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1E70FF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48</w:t>
            </w:r>
          </w:p>
        </w:tc>
      </w:tr>
      <w:tr w:rsidR="006703B5" w:rsidRPr="006703B5" w14:paraId="2255DA2B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0036A17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E099F38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2DD6EC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67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9B1082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Egger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D53BB1" w14:textId="2237DB0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694 (1.136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526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5FE7CA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97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B4C1F34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7CEBCF9F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29F7A03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18AF7D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11258E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67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DA7593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IVW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DD8310" w14:textId="7DF2EC7D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78 (1.322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588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F9BD8D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22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BE9A1A9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1F6DBE2F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D88F115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995A93E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8A77AE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67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1E24FA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Egger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7D71B3" w14:textId="785F56A4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56 (1.305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560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7FA291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27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18C538B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0AE31FFC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025DDE0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BDBB2E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FP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C2C7A1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67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711EE3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IVW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BADB89" w14:textId="1C6BA6DA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723 (0.507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31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84CDEB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731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9DC7E39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34967EDE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64EC0C4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645FE36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3643BE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67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D1BFF7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Egger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BE4ECE" w14:textId="5D15F838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732 (0.511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48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E21A37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886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314809B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7E71E584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C8DEC35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AB73C3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84D6C2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67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2F9EEC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IVW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F0CAC2" w14:textId="73DAA6C1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878 (0.651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184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9F343D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935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5A3F81B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7C48FBB7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27F049E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DE1116B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65FEA1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67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E62846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Egger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A3F1B4" w14:textId="6E76941A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893 (0.656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214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7C4BFF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699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C7C6C05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4A063153" w14:textId="77777777" w:rsidTr="008E738A">
        <w:trPr>
          <w:trHeight w:val="275"/>
        </w:trPr>
        <w:tc>
          <w:tcPr>
            <w:tcW w:w="129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ED9E15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leep disorders</w:t>
            </w: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D6562F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MI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B518A7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7F6E66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IVW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BB0D93" w14:textId="2423BCF3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700 (1.273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70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04CE64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03</w:t>
            </w: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6EB442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03</w:t>
            </w:r>
          </w:p>
        </w:tc>
      </w:tr>
      <w:tr w:rsidR="006703B5" w:rsidRPr="006703B5" w14:paraId="08F5623C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A9F25FA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680C614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3BDA70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37C731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Egger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E167BD" w14:textId="4D3AF680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708 (1.278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83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557556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03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D831625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10581248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8C654A3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A9DDEF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B4092B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D08D77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IVW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CFD5B7" w14:textId="6A96D7A1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501 (0.988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79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468BE6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569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771B5CB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4B83E09D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DC1FCFF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61375E3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9E6899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1F74FA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Egger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D7418F" w14:textId="700C6CCA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543 (1.003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376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FAE145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487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3A0D123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06398867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D4CCA05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EED345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FP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2BD369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5A38B6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IVW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3E8898" w14:textId="1E9094EF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994 (0.720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72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0AE6F7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9701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14B70F7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4308E490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83294A2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77CF40C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AB7177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2C9482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Egger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4A147F" w14:textId="5C7C7114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10 (0.727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402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011ABD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9538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26B8CE5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5ACE55BB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7354B11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8DB473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50817B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84467E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IVW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911E86" w14:textId="16164C63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796 (0.601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53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4CD0D8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096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CF4EA52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6650481A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8BBD035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82F62F7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F44BCF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0D393C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Egger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59A882" w14:textId="1053A0B6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806 (0.607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72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A26ADA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383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8EA0F0E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5E929316" w14:textId="77777777" w:rsidTr="008E738A">
        <w:trPr>
          <w:trHeight w:val="275"/>
        </w:trPr>
        <w:tc>
          <w:tcPr>
            <w:tcW w:w="129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EAFA3E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ype 2 diabetes</w:t>
            </w: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8EEC79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MI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12B088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7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0B0B54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IVW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BE58A8" w14:textId="57FFDB86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430 (0.917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30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5BCEEA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143</w:t>
            </w: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1DD574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</w:t>
            </w:r>
          </w:p>
        </w:tc>
      </w:tr>
      <w:tr w:rsidR="006703B5" w:rsidRPr="006703B5" w14:paraId="050FC8F8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821ABED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ECD8361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3609BD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7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2067E9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Egger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3F1DBA" w14:textId="3F35F85D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460 (0.938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73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64385F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934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6D35925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04467BF4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99D947B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5609FA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C986C0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7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433FCD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IVW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F38352" w14:textId="6CDD6370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830 (0.992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376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01D78D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531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2B71251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0B008217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F0E00E8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7457FC5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43B150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7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F61091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Egger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E687F5" w14:textId="24871A08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31 (1.161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287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FA9075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16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A8492CC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161E65A6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D8B6800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2191F4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FP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E92232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7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D1A8DC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IVW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47F1D1" w14:textId="55BBE94B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718 (0.419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231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1495FF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287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9CB44E2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399077D8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72E5916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81C7B48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B24E47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7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71BA75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Egger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0AEAF9" w14:textId="6992A09C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771 (0.448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27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E555CE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482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E19A9B5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5F9589B3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652734E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1E6F5F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A3690D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7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01F3E2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IVW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F60EFA" w14:textId="5ED70639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733 (0.483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113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A9598B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445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0DD29B3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651562F8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6D0716C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59BE41A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8A5ED6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7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6503B7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Egger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4C8AB9" w14:textId="503188D2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798 (0.521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224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72D62A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019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08EE5DE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419F8BAB" w14:textId="77777777" w:rsidTr="008E738A">
        <w:trPr>
          <w:trHeight w:val="275"/>
        </w:trPr>
        <w:tc>
          <w:tcPr>
            <w:tcW w:w="129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829E76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Varicose veins</w:t>
            </w: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05CA98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MI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39E5C3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304630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IVW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01878C" w14:textId="1218ADD5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839 (0.597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179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BA01CA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118</w:t>
            </w: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E38CDA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767</w:t>
            </w:r>
          </w:p>
        </w:tc>
      </w:tr>
      <w:tr w:rsidR="006703B5" w:rsidRPr="006703B5" w14:paraId="26C2260D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0BDFE5B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3D3BDBB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226C26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9BD702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Egger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941C1A" w14:textId="196024B3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842 (0.599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184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06EA03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224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64C4364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78DFE520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13A8895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967706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60F22D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379B37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IVW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4A51EB" w14:textId="1B8100BE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831 (0.508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58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355C0B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599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A18EA44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1FFAC630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0660632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5087286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1E47A9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AFF516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Egger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5A2CE6" w14:textId="6C2DAD6D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846 (0.510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406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796093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197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67ACC42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14922CBE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291DA7A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777F9E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FP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67AFA1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C9AE86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IVW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3907E6" w14:textId="098BD14B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258 (0.861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838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F0C564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352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8D16810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2EC60398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6CB4379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EE8599C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C2C204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99CF2B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Egger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AD9BE8" w14:textId="29915CBB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272 (0.864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871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42F3B6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225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98C848D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30E91EC3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D84A70C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09667A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AD3E8C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454DBC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IVW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C40D12" w14:textId="20C92C83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862 (1.340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588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65B68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02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A5D85F7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5191FD1F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A4DE3FF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930A094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8D19D1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244EC7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Egger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EEF8D7" w14:textId="5B03DD8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879 (1.345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626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CD3410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02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9530921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775E24EC" w14:textId="77777777" w:rsidTr="008E738A">
        <w:trPr>
          <w:trHeight w:val="275"/>
        </w:trPr>
        <w:tc>
          <w:tcPr>
            <w:tcW w:w="129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A868B3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nguinal or femoral hernia, bilateral</w:t>
            </w: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C57E16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MI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82CA69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9C15BC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IVW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FA7CE1" w14:textId="11EC5DD2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48 (0.282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490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958454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072</w:t>
            </w: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025405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07</w:t>
            </w:r>
          </w:p>
        </w:tc>
      </w:tr>
      <w:tr w:rsidR="006703B5" w:rsidRPr="006703B5" w14:paraId="0F574089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1BB5B28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BA4FD40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94537F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540169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Egger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C6DD8E" w14:textId="7FDB691A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66 (0.289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534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2E6435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395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BC71401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7C0AF6EC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15376E7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053910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6AD6AE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BAB011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IVW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017ABA" w14:textId="2A4AA5E2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77 (0.113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256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CE29D4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122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A279850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6EEB4CB4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BAFAEF9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DD86E62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0F7CF7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3A07FD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Egger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516335" w14:textId="519B46F1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43 (0.128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530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57AA1E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978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0260DC7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0DEF6CB8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3EA852F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043636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FP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A0A32A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A04B29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IVW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7059FC" w14:textId="33C2357D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874 (0.344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17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38D637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7764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47EC244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72E26C6D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52A834B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AFBB3C8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2CC9D5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47E9D7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Egger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E2A171" w14:textId="3272E7A4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955 (0.371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462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5838B4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9248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3843B44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6C327394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36691CC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F43738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F73FC6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56865D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IVW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6D8C4D" w14:textId="509A278D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889 (0.843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233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AC632E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223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E65A332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24080233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688DA5E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B2E2DAE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9B2469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D08C76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Egger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A96D2D" w14:textId="31AE0ECC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036 (0.897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621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CE16CF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89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D4DFDA2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288570F6" w14:textId="77777777" w:rsidTr="008E738A">
        <w:trPr>
          <w:trHeight w:val="275"/>
        </w:trPr>
        <w:tc>
          <w:tcPr>
            <w:tcW w:w="129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4929E7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heumatoid arthritis</w:t>
            </w: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D978C8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MI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FB5FC8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964E4D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IVW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46C739" w14:textId="5E3FEB50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954 (0.606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502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55BB16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8376</w:t>
            </w: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F70B9E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757</w:t>
            </w:r>
          </w:p>
        </w:tc>
      </w:tr>
      <w:tr w:rsidR="006703B5" w:rsidRPr="006703B5" w14:paraId="1A6DBA35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24B4890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D2B82D2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468935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0A84B4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Egger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91CE0C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949 (0.602-1.496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9A8856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8226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F6D2D3F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701FCAE3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E8D4184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1762FC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3D251A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C54231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IVW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89336F" w14:textId="2A0C208E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09 (0.678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525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86F6CD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224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CB6E944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41F0D734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EB769F8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D68FA2E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527B32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4D07C2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Egger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2F41BE" w14:textId="5CA59A41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275 (0.647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510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F9EC91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826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9F548A6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5D590964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F7CC9FF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5E08E4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FP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87D0B9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5EFE08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IVW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44606C" w14:textId="34E4E842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287 (0.775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38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33D36C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291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84294F2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42C1DBE5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BCA165F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2C91A92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0D27A3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B64E76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Egger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ECF231" w14:textId="72DDA4D1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268 (0.757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25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13F5E0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663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4CC756E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7021DD9A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21DBF5A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42AD65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02E365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DA5C27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IVW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0E226D" w14:textId="3BC4D97F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45 (0.673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623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4B9CC4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844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0C9FDFE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2E800D8A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E3F3F1A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B64A07D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6D9F4C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4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84EFD0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Egger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F0EA28" w14:textId="57BA1FF8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32 (0.660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614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53FA71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8893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DBB88E8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3006BBBC" w14:textId="77777777" w:rsidTr="008E738A">
        <w:trPr>
          <w:trHeight w:val="275"/>
        </w:trPr>
        <w:tc>
          <w:tcPr>
            <w:tcW w:w="129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943822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epsis</w:t>
            </w: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3A3164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MI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859649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86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E31C09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IVW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B77F96" w14:textId="54B06689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942 (0.704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260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A69ED1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863</w:t>
            </w: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27A58B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931</w:t>
            </w:r>
          </w:p>
        </w:tc>
      </w:tr>
      <w:tr w:rsidR="006703B5" w:rsidRPr="006703B5" w14:paraId="1D7982A0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D5CE70E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018A9B3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3318EA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86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4F7729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Egger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9B5BE7" w14:textId="429775E2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941 (0.703</w:t>
            </w:r>
            <w:r w:rsidR="00B94B62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260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217812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841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D082B7F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312D9134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99505A5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067CC2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ECF4F2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86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7DB2EB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IVW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45B464" w14:textId="6B7A14C4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086 (1.363</w:t>
            </w:r>
            <w:r w:rsidR="000449F0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193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264410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07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E0DC439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0E17DB3A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C285135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1C02582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6BE276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86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DBBAFD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Egger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A12199" w14:textId="3252A8E0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076 (1.339</w:t>
            </w:r>
            <w:r w:rsidR="000449F0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219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92D270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11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F9FBCB8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588C8055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44207A0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2B70DF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FP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95FC7F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86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0453AC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IVW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0AEEE3" w14:textId="3E66064D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782 (0.563</w:t>
            </w:r>
            <w:r w:rsidR="000449F0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84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7B5427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398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F584644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23B50A9A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12430B8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46DD5A5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A9C368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86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BA238D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Egger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F2CFF6" w14:textId="5C2E8B23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780 (0.559</w:t>
            </w:r>
            <w:r w:rsidR="000449F0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87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20CE08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423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D8CF58D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7131738E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3646A78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556418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EDD923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86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B00DA0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IVW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077AE9" w14:textId="16B3431E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35 (0.778</w:t>
            </w:r>
            <w:r w:rsidR="000449F0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78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02F091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8122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9D3E629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1A8DAAD8" w14:textId="77777777" w:rsidTr="000B6B9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right w:val="nil"/>
            </w:tcBorders>
            <w:hideMark/>
          </w:tcPr>
          <w:p w14:paraId="112B056D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/>
            <w:tcBorders>
              <w:top w:val="nil"/>
              <w:left w:val="nil"/>
              <w:right w:val="nil"/>
            </w:tcBorders>
            <w:hideMark/>
          </w:tcPr>
          <w:p w14:paraId="3A7BDD5F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noWrap/>
            <w:hideMark/>
          </w:tcPr>
          <w:p w14:paraId="3CE856E2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86</w:t>
            </w:r>
          </w:p>
        </w:tc>
        <w:tc>
          <w:tcPr>
            <w:tcW w:w="1013" w:type="pct"/>
            <w:tcBorders>
              <w:top w:val="nil"/>
              <w:left w:val="nil"/>
              <w:right w:val="nil"/>
            </w:tcBorders>
            <w:noWrap/>
            <w:hideMark/>
          </w:tcPr>
          <w:p w14:paraId="3859FFFB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Egger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noWrap/>
            <w:hideMark/>
          </w:tcPr>
          <w:p w14:paraId="6FBE1EE4" w14:textId="26F439EE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032 (0.771</w:t>
            </w:r>
            <w:r w:rsidR="000449F0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83)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noWrap/>
            <w:hideMark/>
          </w:tcPr>
          <w:p w14:paraId="6BB40171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8305</w:t>
            </w:r>
          </w:p>
        </w:tc>
        <w:tc>
          <w:tcPr>
            <w:tcW w:w="460" w:type="pct"/>
            <w:vMerge/>
            <w:tcBorders>
              <w:top w:val="nil"/>
              <w:left w:val="nil"/>
              <w:right w:val="nil"/>
            </w:tcBorders>
            <w:hideMark/>
          </w:tcPr>
          <w:p w14:paraId="73A84C8D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7E99C467" w14:textId="77777777" w:rsidTr="008E738A">
        <w:trPr>
          <w:trHeight w:val="305"/>
        </w:trPr>
        <w:tc>
          <w:tcPr>
            <w:tcW w:w="129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hideMark/>
          </w:tcPr>
          <w:p w14:paraId="47DFF06B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erum uric acid</w:t>
            </w: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170B70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MI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1ECE56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67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DE7C75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IVW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59455B" w14:textId="1529CA11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31 (0.030</w:t>
            </w:r>
            <w:r w:rsidR="000449F0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33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C69E62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111</w:t>
            </w: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hideMark/>
          </w:tcPr>
          <w:p w14:paraId="37B6E5C7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36</w:t>
            </w:r>
          </w:p>
        </w:tc>
      </w:tr>
      <w:tr w:rsidR="006703B5" w:rsidRPr="006703B5" w14:paraId="3EDB906E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C109DB3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47EC6A6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97BA6E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67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D7C58F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Egger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C2D040" w14:textId="64E97F14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55 (0.047</w:t>
            </w:r>
            <w:r w:rsidR="000449F0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64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BBDDCC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51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F38BDF0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635D9443" w14:textId="77777777" w:rsidTr="008E738A">
        <w:trPr>
          <w:trHeight w:val="305"/>
        </w:trPr>
        <w:tc>
          <w:tcPr>
            <w:tcW w:w="129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0840A9B3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BAF46C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C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3F9626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67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6FEB25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IVW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9CE541" w14:textId="2A065F23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80 (0.142</w:t>
            </w:r>
            <w:r w:rsidR="000449F0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17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1396FF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01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0094B12C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6AA5C996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80DBFC9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283411B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65A6C3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67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BB6DA4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Egger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6A0E82" w14:textId="30F3101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72 (0.135</w:t>
            </w:r>
            <w:r w:rsidR="000449F0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11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BB7A94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01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D5A4213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0E8CD5F9" w14:textId="77777777" w:rsidTr="008E738A">
        <w:trPr>
          <w:trHeight w:val="305"/>
        </w:trPr>
        <w:tc>
          <w:tcPr>
            <w:tcW w:w="129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53374E7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18B3F5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FP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BCA987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67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C06C9F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IVW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13DBAA" w14:textId="2D5CB6EC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−0.012 (−0.109</w:t>
            </w:r>
            <w:r w:rsidR="000449F0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84)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DEE2AB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8037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6AAB91F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5E9D6251" w14:textId="77777777" w:rsidTr="000B6B9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right w:val="nil"/>
            </w:tcBorders>
            <w:hideMark/>
          </w:tcPr>
          <w:p w14:paraId="4BF960BD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/>
            <w:tcBorders>
              <w:top w:val="nil"/>
              <w:left w:val="nil"/>
              <w:right w:val="nil"/>
            </w:tcBorders>
            <w:hideMark/>
          </w:tcPr>
          <w:p w14:paraId="3900FDBD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noWrap/>
            <w:hideMark/>
          </w:tcPr>
          <w:p w14:paraId="761315A5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67</w:t>
            </w:r>
          </w:p>
        </w:tc>
        <w:tc>
          <w:tcPr>
            <w:tcW w:w="1013" w:type="pct"/>
            <w:tcBorders>
              <w:top w:val="nil"/>
              <w:left w:val="nil"/>
              <w:right w:val="nil"/>
            </w:tcBorders>
            <w:noWrap/>
            <w:hideMark/>
          </w:tcPr>
          <w:p w14:paraId="553260EA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Egger</w:t>
            </w:r>
          </w:p>
        </w:tc>
        <w:tc>
          <w:tcPr>
            <w:tcW w:w="857" w:type="pct"/>
            <w:tcBorders>
              <w:top w:val="nil"/>
              <w:left w:val="nil"/>
              <w:right w:val="nil"/>
            </w:tcBorders>
            <w:noWrap/>
            <w:hideMark/>
          </w:tcPr>
          <w:p w14:paraId="08BCC229" w14:textId="7D6FC04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−0.003 (−0.101</w:t>
            </w:r>
            <w:r w:rsidR="000449F0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95)</w:t>
            </w:r>
          </w:p>
        </w:tc>
        <w:tc>
          <w:tcPr>
            <w:tcW w:w="460" w:type="pct"/>
            <w:tcBorders>
              <w:top w:val="nil"/>
              <w:left w:val="nil"/>
              <w:right w:val="nil"/>
            </w:tcBorders>
            <w:noWrap/>
            <w:hideMark/>
          </w:tcPr>
          <w:p w14:paraId="4C714781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9585</w:t>
            </w:r>
          </w:p>
        </w:tc>
        <w:tc>
          <w:tcPr>
            <w:tcW w:w="460" w:type="pct"/>
            <w:vMerge/>
            <w:tcBorders>
              <w:top w:val="nil"/>
              <w:left w:val="nil"/>
              <w:right w:val="nil"/>
            </w:tcBorders>
            <w:hideMark/>
          </w:tcPr>
          <w:p w14:paraId="30D10AF0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53EA20BF" w14:textId="77777777" w:rsidTr="000B6B9A">
        <w:trPr>
          <w:trHeight w:val="305"/>
        </w:trPr>
        <w:tc>
          <w:tcPr>
            <w:tcW w:w="1291" w:type="pct"/>
            <w:vMerge/>
            <w:tcBorders>
              <w:left w:val="nil"/>
              <w:bottom w:val="single" w:sz="8" w:space="0" w:color="000000"/>
              <w:right w:val="nil"/>
            </w:tcBorders>
            <w:hideMark/>
          </w:tcPr>
          <w:p w14:paraId="56D1A20E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 w:val="restart"/>
            <w:tcBorders>
              <w:left w:val="nil"/>
              <w:bottom w:val="single" w:sz="8" w:space="0" w:color="000000"/>
              <w:right w:val="nil"/>
            </w:tcBorders>
            <w:noWrap/>
            <w:hideMark/>
          </w:tcPr>
          <w:p w14:paraId="4342CAC1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C</w:t>
            </w:r>
          </w:p>
        </w:tc>
        <w:tc>
          <w:tcPr>
            <w:tcW w:w="460" w:type="pct"/>
            <w:tcBorders>
              <w:left w:val="nil"/>
              <w:bottom w:val="nil"/>
              <w:right w:val="nil"/>
            </w:tcBorders>
            <w:noWrap/>
            <w:hideMark/>
          </w:tcPr>
          <w:p w14:paraId="74691584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67</w:t>
            </w:r>
          </w:p>
        </w:tc>
        <w:tc>
          <w:tcPr>
            <w:tcW w:w="1013" w:type="pct"/>
            <w:tcBorders>
              <w:left w:val="nil"/>
              <w:bottom w:val="nil"/>
              <w:right w:val="nil"/>
            </w:tcBorders>
            <w:noWrap/>
            <w:hideMark/>
          </w:tcPr>
          <w:p w14:paraId="7E6B6D20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IVW</w:t>
            </w:r>
          </w:p>
        </w:tc>
        <w:tc>
          <w:tcPr>
            <w:tcW w:w="857" w:type="pct"/>
            <w:tcBorders>
              <w:left w:val="nil"/>
              <w:bottom w:val="nil"/>
              <w:right w:val="nil"/>
            </w:tcBorders>
            <w:noWrap/>
            <w:hideMark/>
          </w:tcPr>
          <w:p w14:paraId="7A464E58" w14:textId="334DB5D1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−0.136 (−0.218</w:t>
            </w:r>
            <w:r w:rsidR="000449F0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−0.053)</w:t>
            </w:r>
          </w:p>
        </w:tc>
        <w:tc>
          <w:tcPr>
            <w:tcW w:w="460" w:type="pct"/>
            <w:tcBorders>
              <w:left w:val="nil"/>
              <w:bottom w:val="nil"/>
              <w:right w:val="nil"/>
            </w:tcBorders>
            <w:noWrap/>
            <w:hideMark/>
          </w:tcPr>
          <w:p w14:paraId="7638918F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12</w:t>
            </w:r>
          </w:p>
        </w:tc>
        <w:tc>
          <w:tcPr>
            <w:tcW w:w="460" w:type="pct"/>
            <w:vMerge/>
            <w:tcBorders>
              <w:left w:val="nil"/>
              <w:bottom w:val="single" w:sz="8" w:space="0" w:color="000000"/>
              <w:right w:val="nil"/>
            </w:tcBorders>
            <w:hideMark/>
          </w:tcPr>
          <w:p w14:paraId="73350412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6703B5" w:rsidRPr="006703B5" w14:paraId="6D190ED4" w14:textId="77777777" w:rsidTr="008E738A">
        <w:trPr>
          <w:trHeight w:val="275"/>
        </w:trPr>
        <w:tc>
          <w:tcPr>
            <w:tcW w:w="129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7F7231D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F0B06AC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hideMark/>
          </w:tcPr>
          <w:p w14:paraId="250BC6FB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67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hideMark/>
          </w:tcPr>
          <w:p w14:paraId="4FDD647F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VMR-Egger</w:t>
            </w:r>
          </w:p>
        </w:tc>
        <w:tc>
          <w:tcPr>
            <w:tcW w:w="857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hideMark/>
          </w:tcPr>
          <w:p w14:paraId="7B6549C1" w14:textId="35C1007A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−0.125 (−0.208</w:t>
            </w:r>
            <w:r w:rsidR="000449F0"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, </w:t>
            </w: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−0.040)</w:t>
            </w:r>
          </w:p>
        </w:tc>
        <w:tc>
          <w:tcPr>
            <w:tcW w:w="460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hideMark/>
          </w:tcPr>
          <w:p w14:paraId="77CB6759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6703B5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04</w:t>
            </w:r>
          </w:p>
        </w:tc>
        <w:tc>
          <w:tcPr>
            <w:tcW w:w="46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148B372" w14:textId="77777777" w:rsidR="00BF35B0" w:rsidRPr="006703B5" w:rsidRDefault="00BF35B0" w:rsidP="008E738A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</w:tbl>
    <w:p w14:paraId="1F532126" w14:textId="3E2C5686" w:rsidR="00931D7E" w:rsidRPr="006703B5" w:rsidRDefault="00000000">
      <w:pPr>
        <w:spacing w:line="480" w:lineRule="auto"/>
        <w:rPr>
          <w:rFonts w:ascii="Times New Roman" w:hAnsi="Times New Roman" w:cs="Times New Roman"/>
          <w:sz w:val="15"/>
          <w:szCs w:val="15"/>
        </w:rPr>
      </w:pPr>
      <w:r w:rsidRPr="006703B5">
        <w:rPr>
          <w:rFonts w:ascii="Times New Roman" w:hAnsi="Times New Roman" w:cs="Times New Roman" w:hint="eastAsia"/>
          <w:sz w:val="15"/>
          <w:szCs w:val="15"/>
        </w:rPr>
        <w:t xml:space="preserve">Note: *p-value from MVMR-Egger pleiotropy test. Statistical significance was defined as p &lt; 0.05. </w:t>
      </w:r>
      <w:r w:rsidRPr="006703B5">
        <w:rPr>
          <w:rFonts w:ascii="Times New Roman" w:eastAsia="等线" w:hAnsi="Times New Roman" w:cs="Times New Roman"/>
          <w:sz w:val="15"/>
          <w:szCs w:val="15"/>
          <w:lang w:bidi="ar"/>
        </w:rPr>
        <w:t>Effect size is presented as odds ratio (OR) for binary outcomes and as beta coefficient (β) for continuous outcomes (</w:t>
      </w:r>
      <w:r w:rsidR="0014460B" w:rsidRPr="006703B5">
        <w:rPr>
          <w:rFonts w:ascii="Times New Roman" w:eastAsia="等线" w:hAnsi="Times New Roman" w:cs="Times New Roman" w:hint="eastAsia"/>
          <w:sz w:val="15"/>
          <w:szCs w:val="15"/>
          <w:lang w:bidi="ar"/>
        </w:rPr>
        <w:t xml:space="preserve">insulin resistance, </w:t>
      </w:r>
      <w:r w:rsidR="0089716E" w:rsidRPr="006703B5">
        <w:rPr>
          <w:rFonts w:ascii="Times New Roman" w:eastAsia="等线" w:hAnsi="Times New Roman" w:cs="Times New Roman" w:hint="eastAsia"/>
          <w:sz w:val="15"/>
          <w:szCs w:val="15"/>
          <w:lang w:bidi="ar"/>
        </w:rPr>
        <w:t xml:space="preserve">sex hormone binding globin, </w:t>
      </w:r>
      <w:r w:rsidR="0014460B" w:rsidRPr="006703B5">
        <w:rPr>
          <w:rFonts w:ascii="Times New Roman" w:eastAsia="等线" w:hAnsi="Times New Roman" w:cs="Times New Roman" w:hint="eastAsia"/>
          <w:sz w:val="15"/>
          <w:szCs w:val="15"/>
          <w:lang w:bidi="ar"/>
        </w:rPr>
        <w:t>and serum uric acid</w:t>
      </w:r>
      <w:r w:rsidRPr="006703B5">
        <w:rPr>
          <w:rFonts w:ascii="Times New Roman" w:eastAsia="等线" w:hAnsi="Times New Roman" w:cs="Times New Roman"/>
          <w:sz w:val="15"/>
          <w:szCs w:val="15"/>
          <w:lang w:bidi="ar"/>
        </w:rPr>
        <w:t>). All effect sizes correspond to a 1</w:t>
      </w:r>
      <w:r w:rsidRPr="006703B5">
        <w:rPr>
          <w:rFonts w:ascii="Times New Roman" w:eastAsia="等线" w:hAnsi="Times New Roman" w:cs="Times New Roman"/>
          <w:sz w:val="15"/>
          <w:szCs w:val="15"/>
          <w:lang w:bidi="ar"/>
        </w:rPr>
        <w:noBreakHyphen/>
        <w:t>standard deviation (SD) increase in the exposure</w:t>
      </w:r>
      <w:r w:rsidRPr="006703B5">
        <w:rPr>
          <w:rFonts w:ascii="Times New Roman" w:hAnsi="Times New Roman" w:cs="Times New Roman" w:hint="eastAsia"/>
          <w:sz w:val="15"/>
          <w:szCs w:val="15"/>
        </w:rPr>
        <w:t>.</w:t>
      </w:r>
    </w:p>
    <w:p w14:paraId="532B6F51" w14:textId="03F3DD55" w:rsidR="00931D7E" w:rsidRPr="006703B5" w:rsidRDefault="00000000">
      <w:pPr>
        <w:spacing w:line="480" w:lineRule="auto"/>
        <w:rPr>
          <w:rFonts w:ascii="Times New Roman" w:hAnsi="Times New Roman" w:cs="Times New Roman"/>
          <w:sz w:val="15"/>
          <w:szCs w:val="15"/>
        </w:rPr>
      </w:pPr>
      <w:r w:rsidRPr="006703B5">
        <w:rPr>
          <w:rFonts w:ascii="Times New Roman" w:hAnsi="Times New Roman" w:cs="Times New Roman"/>
          <w:sz w:val="15"/>
          <w:szCs w:val="15"/>
        </w:rPr>
        <w:t xml:space="preserve">Abbreviations: BMI, </w:t>
      </w:r>
      <w:r w:rsidRPr="006703B5">
        <w:rPr>
          <w:rFonts w:ascii="Times New Roman" w:hAnsi="Times New Roman" w:cs="Times New Roman" w:hint="eastAsia"/>
          <w:sz w:val="15"/>
          <w:szCs w:val="15"/>
        </w:rPr>
        <w:t>b</w:t>
      </w:r>
      <w:r w:rsidRPr="006703B5">
        <w:rPr>
          <w:rFonts w:ascii="Times New Roman" w:hAnsi="Times New Roman" w:cs="Times New Roman"/>
          <w:sz w:val="15"/>
          <w:szCs w:val="15"/>
        </w:rPr>
        <w:t xml:space="preserve">ody </w:t>
      </w:r>
      <w:r w:rsidRPr="006703B5">
        <w:rPr>
          <w:rFonts w:ascii="Times New Roman" w:hAnsi="Times New Roman" w:cs="Times New Roman" w:hint="eastAsia"/>
          <w:sz w:val="15"/>
          <w:szCs w:val="15"/>
        </w:rPr>
        <w:t>m</w:t>
      </w:r>
      <w:r w:rsidRPr="006703B5">
        <w:rPr>
          <w:rFonts w:ascii="Times New Roman" w:hAnsi="Times New Roman" w:cs="Times New Roman"/>
          <w:sz w:val="15"/>
          <w:szCs w:val="15"/>
        </w:rPr>
        <w:t xml:space="preserve">ass </w:t>
      </w:r>
      <w:r w:rsidRPr="006703B5">
        <w:rPr>
          <w:rFonts w:ascii="Times New Roman" w:hAnsi="Times New Roman" w:cs="Times New Roman" w:hint="eastAsia"/>
          <w:sz w:val="15"/>
          <w:szCs w:val="15"/>
        </w:rPr>
        <w:t>i</w:t>
      </w:r>
      <w:r w:rsidRPr="006703B5">
        <w:rPr>
          <w:rFonts w:ascii="Times New Roman" w:hAnsi="Times New Roman" w:cs="Times New Roman"/>
          <w:sz w:val="15"/>
          <w:szCs w:val="15"/>
        </w:rPr>
        <w:t xml:space="preserve">ndex; HC, </w:t>
      </w:r>
      <w:r w:rsidRPr="006703B5">
        <w:rPr>
          <w:rFonts w:ascii="Times New Roman" w:hAnsi="Times New Roman" w:cs="Times New Roman" w:hint="eastAsia"/>
          <w:sz w:val="15"/>
          <w:szCs w:val="15"/>
        </w:rPr>
        <w:t>h</w:t>
      </w:r>
      <w:r w:rsidRPr="006703B5">
        <w:rPr>
          <w:rFonts w:ascii="Times New Roman" w:hAnsi="Times New Roman" w:cs="Times New Roman"/>
          <w:sz w:val="15"/>
          <w:szCs w:val="15"/>
        </w:rPr>
        <w:t xml:space="preserve">ip </w:t>
      </w:r>
      <w:r w:rsidRPr="006703B5">
        <w:rPr>
          <w:rFonts w:ascii="Times New Roman" w:hAnsi="Times New Roman" w:cs="Times New Roman" w:hint="eastAsia"/>
          <w:sz w:val="15"/>
          <w:szCs w:val="15"/>
        </w:rPr>
        <w:t>c</w:t>
      </w:r>
      <w:r w:rsidRPr="006703B5">
        <w:rPr>
          <w:rFonts w:ascii="Times New Roman" w:hAnsi="Times New Roman" w:cs="Times New Roman"/>
          <w:sz w:val="15"/>
          <w:szCs w:val="15"/>
        </w:rPr>
        <w:t xml:space="preserve">ircumference; </w:t>
      </w:r>
      <w:r w:rsidR="00BF35B0" w:rsidRPr="006703B5">
        <w:rPr>
          <w:rFonts w:ascii="Times New Roman" w:hAnsi="Times New Roman" w:cs="Times New Roman" w:hint="eastAsia"/>
          <w:sz w:val="15"/>
          <w:szCs w:val="15"/>
        </w:rPr>
        <w:t xml:space="preserve">WC, waist circumference; </w:t>
      </w:r>
      <w:r w:rsidRPr="006703B5">
        <w:rPr>
          <w:rFonts w:ascii="Times New Roman" w:hAnsi="Times New Roman" w:cs="Times New Roman"/>
          <w:sz w:val="15"/>
          <w:szCs w:val="15"/>
        </w:rPr>
        <w:t xml:space="preserve">MVMR-IVW, </w:t>
      </w:r>
      <w:r w:rsidRPr="006703B5">
        <w:rPr>
          <w:rFonts w:ascii="Times New Roman" w:hAnsi="Times New Roman" w:cs="Times New Roman" w:hint="eastAsia"/>
          <w:sz w:val="15"/>
          <w:szCs w:val="15"/>
        </w:rPr>
        <w:t>m</w:t>
      </w:r>
      <w:r w:rsidRPr="006703B5">
        <w:rPr>
          <w:rFonts w:ascii="Times New Roman" w:hAnsi="Times New Roman" w:cs="Times New Roman"/>
          <w:sz w:val="15"/>
          <w:szCs w:val="15"/>
        </w:rPr>
        <w:t xml:space="preserve">ultivariable </w:t>
      </w:r>
      <w:r w:rsidRPr="006703B5">
        <w:rPr>
          <w:rFonts w:ascii="Times New Roman" w:hAnsi="Times New Roman" w:cs="Times New Roman" w:hint="eastAsia"/>
          <w:sz w:val="15"/>
          <w:szCs w:val="15"/>
        </w:rPr>
        <w:t>M</w:t>
      </w:r>
      <w:r w:rsidRPr="006703B5">
        <w:rPr>
          <w:rFonts w:ascii="Times New Roman" w:hAnsi="Times New Roman" w:cs="Times New Roman"/>
          <w:sz w:val="15"/>
          <w:szCs w:val="15"/>
        </w:rPr>
        <w:t xml:space="preserve">endelian randomization-inverse variance weighted; TFP, </w:t>
      </w:r>
      <w:r w:rsidRPr="006703B5">
        <w:rPr>
          <w:rFonts w:ascii="Times New Roman" w:hAnsi="Times New Roman" w:cs="Times New Roman" w:hint="eastAsia"/>
          <w:sz w:val="15"/>
          <w:szCs w:val="15"/>
        </w:rPr>
        <w:t>t</w:t>
      </w:r>
      <w:r w:rsidRPr="006703B5">
        <w:rPr>
          <w:rFonts w:ascii="Times New Roman" w:hAnsi="Times New Roman" w:cs="Times New Roman"/>
          <w:sz w:val="15"/>
          <w:szCs w:val="15"/>
        </w:rPr>
        <w:t xml:space="preserve">otal </w:t>
      </w:r>
      <w:r w:rsidRPr="006703B5">
        <w:rPr>
          <w:rFonts w:ascii="Times New Roman" w:hAnsi="Times New Roman" w:cs="Times New Roman" w:hint="eastAsia"/>
          <w:sz w:val="15"/>
          <w:szCs w:val="15"/>
        </w:rPr>
        <w:t>f</w:t>
      </w:r>
      <w:r w:rsidRPr="006703B5">
        <w:rPr>
          <w:rFonts w:ascii="Times New Roman" w:hAnsi="Times New Roman" w:cs="Times New Roman"/>
          <w:sz w:val="15"/>
          <w:szCs w:val="15"/>
        </w:rPr>
        <w:t xml:space="preserve">at </w:t>
      </w:r>
      <w:r w:rsidRPr="006703B5">
        <w:rPr>
          <w:rFonts w:ascii="Times New Roman" w:hAnsi="Times New Roman" w:cs="Times New Roman" w:hint="eastAsia"/>
          <w:sz w:val="15"/>
          <w:szCs w:val="15"/>
        </w:rPr>
        <w:t>p</w:t>
      </w:r>
      <w:r w:rsidRPr="006703B5">
        <w:rPr>
          <w:rFonts w:ascii="Times New Roman" w:hAnsi="Times New Roman" w:cs="Times New Roman"/>
          <w:sz w:val="15"/>
          <w:szCs w:val="15"/>
        </w:rPr>
        <w:t>ercentage.</w:t>
      </w:r>
    </w:p>
    <w:p w14:paraId="544F8A2A" w14:textId="77777777" w:rsidR="00931D7E" w:rsidRPr="006703B5" w:rsidRDefault="00931D7E">
      <w:pPr>
        <w:spacing w:line="480" w:lineRule="auto"/>
        <w:rPr>
          <w:rFonts w:hint="eastAsia"/>
          <w:sz w:val="15"/>
          <w:szCs w:val="15"/>
        </w:rPr>
      </w:pPr>
    </w:p>
    <w:sectPr w:rsidR="00931D7E" w:rsidRPr="006703B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458D77" w14:textId="77777777" w:rsidR="001228D1" w:rsidRDefault="001228D1" w:rsidP="0014460B">
      <w:pPr>
        <w:rPr>
          <w:rFonts w:hint="eastAsia"/>
        </w:rPr>
      </w:pPr>
      <w:r>
        <w:separator/>
      </w:r>
    </w:p>
  </w:endnote>
  <w:endnote w:type="continuationSeparator" w:id="0">
    <w:p w14:paraId="3DDB0117" w14:textId="77777777" w:rsidR="001228D1" w:rsidRDefault="001228D1" w:rsidP="0014460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5E48FE" w14:textId="77777777" w:rsidR="001228D1" w:rsidRDefault="001228D1" w:rsidP="0014460B">
      <w:pPr>
        <w:rPr>
          <w:rFonts w:hint="eastAsia"/>
        </w:rPr>
      </w:pPr>
      <w:r>
        <w:separator/>
      </w:r>
    </w:p>
  </w:footnote>
  <w:footnote w:type="continuationSeparator" w:id="0">
    <w:p w14:paraId="6902A7AD" w14:textId="77777777" w:rsidR="001228D1" w:rsidRDefault="001228D1" w:rsidP="0014460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2A1F"/>
    <w:rsid w:val="00016A72"/>
    <w:rsid w:val="000449F0"/>
    <w:rsid w:val="000B6B9A"/>
    <w:rsid w:val="001228D1"/>
    <w:rsid w:val="0014460B"/>
    <w:rsid w:val="00150F29"/>
    <w:rsid w:val="00180FD4"/>
    <w:rsid w:val="00247A0C"/>
    <w:rsid w:val="00272EA0"/>
    <w:rsid w:val="002C1EBA"/>
    <w:rsid w:val="002F014D"/>
    <w:rsid w:val="003130F6"/>
    <w:rsid w:val="003D09A0"/>
    <w:rsid w:val="004D0681"/>
    <w:rsid w:val="0066082D"/>
    <w:rsid w:val="006703B5"/>
    <w:rsid w:val="00695007"/>
    <w:rsid w:val="00742A1F"/>
    <w:rsid w:val="007B144B"/>
    <w:rsid w:val="007B193D"/>
    <w:rsid w:val="007E78F5"/>
    <w:rsid w:val="00886F34"/>
    <w:rsid w:val="0089716E"/>
    <w:rsid w:val="008A693F"/>
    <w:rsid w:val="008E63A6"/>
    <w:rsid w:val="008E738A"/>
    <w:rsid w:val="00904FBE"/>
    <w:rsid w:val="00930798"/>
    <w:rsid w:val="00931D7E"/>
    <w:rsid w:val="00960120"/>
    <w:rsid w:val="00997939"/>
    <w:rsid w:val="00A029F5"/>
    <w:rsid w:val="00A17F3A"/>
    <w:rsid w:val="00AB637F"/>
    <w:rsid w:val="00B46EDA"/>
    <w:rsid w:val="00B94B62"/>
    <w:rsid w:val="00BF35B0"/>
    <w:rsid w:val="00C317EB"/>
    <w:rsid w:val="00C82F30"/>
    <w:rsid w:val="00D14341"/>
    <w:rsid w:val="00DE395C"/>
    <w:rsid w:val="00E023A8"/>
    <w:rsid w:val="00E2107E"/>
    <w:rsid w:val="00EE1940"/>
    <w:rsid w:val="00F03222"/>
    <w:rsid w:val="00F808B4"/>
    <w:rsid w:val="00FE280A"/>
    <w:rsid w:val="556F1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3A425DE"/>
  <w15:docId w15:val="{2054BA7C-8266-47D7-88A6-2D87FBA04B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footer"/>
    <w:basedOn w:val="a"/>
    <w:link w:val="a5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8">
    <w:name w:val="Subtitle"/>
    <w:basedOn w:val="a"/>
    <w:next w:val="a"/>
    <w:link w:val="a9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a">
    <w:name w:val="Normal (Web)"/>
    <w:basedOn w:val="a"/>
    <w:link w:val="ab"/>
    <w:uiPriority w:val="99"/>
    <w:unhideWhenUsed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c">
    <w:name w:val="Title"/>
    <w:basedOn w:val="a"/>
    <w:next w:val="a"/>
    <w:link w:val="ad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e">
    <w:name w:val="Table Grid"/>
    <w:basedOn w:val="a1"/>
    <w:uiPriority w:val="39"/>
    <w:qFormat/>
    <w:tblPr>
      <w:tblBorders>
        <w:top w:val="single" w:sz="8" w:space="0" w:color="auto"/>
        <w:bottom w:val="single" w:sz="8" w:space="0" w:color="auto"/>
      </w:tblBorders>
    </w:tblPr>
  </w:style>
  <w:style w:type="character" w:styleId="af">
    <w:name w:val="Strong"/>
    <w:uiPriority w:val="22"/>
    <w:qFormat/>
    <w:rPr>
      <w:b/>
      <w:bCs/>
    </w:rPr>
  </w:style>
  <w:style w:type="character" w:styleId="af0">
    <w:name w:val="Hyperlink"/>
    <w:uiPriority w:val="99"/>
    <w:unhideWhenUsed/>
    <w:qFormat/>
    <w:rPr>
      <w:color w:val="0563C1"/>
      <w:u w:val="single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d">
    <w:name w:val="标题 字符"/>
    <w:basedOn w:val="a0"/>
    <w:link w:val="ac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9">
    <w:name w:val="副标题 字符"/>
    <w:basedOn w:val="a0"/>
    <w:link w:val="a8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1">
    <w:name w:val="Quote"/>
    <w:basedOn w:val="a"/>
    <w:next w:val="a"/>
    <w:link w:val="af2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f2">
    <w:name w:val="引用 字符"/>
    <w:basedOn w:val="a0"/>
    <w:link w:val="af1"/>
    <w:uiPriority w:val="29"/>
    <w:qFormat/>
    <w:rPr>
      <w:i/>
      <w:iCs/>
      <w:color w:val="404040" w:themeColor="text1" w:themeTint="BF"/>
    </w:rPr>
  </w:style>
  <w:style w:type="paragraph" w:styleId="af3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4">
    <w:name w:val="Intense Quote"/>
    <w:basedOn w:val="a"/>
    <w:next w:val="a"/>
    <w:link w:val="af5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5">
    <w:name w:val="明显引用 字符"/>
    <w:basedOn w:val="a0"/>
    <w:link w:val="af4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7">
    <w:name w:val="页眉 字符"/>
    <w:basedOn w:val="a0"/>
    <w:link w:val="a6"/>
    <w:uiPriority w:val="99"/>
    <w:qFormat/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qFormat/>
    <w:rPr>
      <w:sz w:val="18"/>
      <w:szCs w:val="18"/>
    </w:rPr>
  </w:style>
  <w:style w:type="paragraph" w:customStyle="1" w:styleId="msonormal0">
    <w:name w:val="msonormal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0">
    <w:name w:val="font0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font1">
    <w:name w:val="font1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font2">
    <w:name w:val="font2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font3">
    <w:name w:val="font3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0"/>
      <w:szCs w:val="20"/>
    </w:rPr>
  </w:style>
  <w:style w:type="paragraph" w:customStyle="1" w:styleId="font4">
    <w:name w:val="font4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212529"/>
      <w:kern w:val="0"/>
      <w:sz w:val="20"/>
      <w:szCs w:val="20"/>
    </w:rPr>
  </w:style>
  <w:style w:type="paragraph" w:customStyle="1" w:styleId="font5">
    <w:name w:val="font5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212529"/>
      <w:kern w:val="0"/>
      <w:sz w:val="20"/>
      <w:szCs w:val="20"/>
    </w:rPr>
  </w:style>
  <w:style w:type="paragraph" w:customStyle="1" w:styleId="et2">
    <w:name w:val="et2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et3">
    <w:name w:val="et3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et4">
    <w:name w:val="et4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et5">
    <w:name w:val="et5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et6">
    <w:name w:val="et6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et12">
    <w:name w:val="et12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212529"/>
      <w:kern w:val="0"/>
      <w:sz w:val="20"/>
      <w:szCs w:val="20"/>
    </w:rPr>
  </w:style>
  <w:style w:type="paragraph" w:customStyle="1" w:styleId="et13">
    <w:name w:val="et13"/>
    <w:basedOn w:val="a"/>
    <w:qFormat/>
    <w:pPr>
      <w:widowControl/>
      <w:pBdr>
        <w:left w:val="single" w:sz="8" w:space="0" w:color="000000"/>
        <w:right w:val="single" w:sz="8" w:space="0" w:color="000000"/>
      </w:pBdr>
      <w:shd w:val="clear" w:color="auto" w:fill="FFFFFF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212529"/>
      <w:kern w:val="0"/>
      <w:sz w:val="20"/>
      <w:szCs w:val="20"/>
    </w:rPr>
  </w:style>
  <w:style w:type="paragraph" w:customStyle="1" w:styleId="et14">
    <w:name w:val="et14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212529"/>
      <w:kern w:val="0"/>
      <w:sz w:val="20"/>
      <w:szCs w:val="20"/>
    </w:rPr>
  </w:style>
  <w:style w:type="paragraph" w:customStyle="1" w:styleId="et15">
    <w:name w:val="et15"/>
    <w:basedOn w:val="a"/>
    <w:qFormat/>
    <w:pPr>
      <w:widowControl/>
      <w:pBdr>
        <w:left w:val="single" w:sz="8" w:space="0" w:color="000000"/>
        <w:right w:val="single" w:sz="8" w:space="0" w:color="000000"/>
      </w:pBdr>
      <w:shd w:val="clear" w:color="auto" w:fill="FFFFFF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212529"/>
      <w:kern w:val="0"/>
      <w:sz w:val="20"/>
      <w:szCs w:val="20"/>
    </w:rPr>
  </w:style>
  <w:style w:type="paragraph" w:customStyle="1" w:styleId="et16">
    <w:name w:val="et16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et19">
    <w:name w:val="et19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212529"/>
      <w:kern w:val="0"/>
      <w:sz w:val="20"/>
      <w:szCs w:val="20"/>
    </w:rPr>
  </w:style>
  <w:style w:type="paragraph" w:customStyle="1" w:styleId="et20">
    <w:name w:val="et20"/>
    <w:basedOn w:val="a"/>
    <w:qFormat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212529"/>
      <w:kern w:val="0"/>
      <w:sz w:val="20"/>
      <w:szCs w:val="20"/>
    </w:rPr>
  </w:style>
  <w:style w:type="paragraph" w:customStyle="1" w:styleId="et21">
    <w:name w:val="et21"/>
    <w:basedOn w:val="a"/>
    <w:qFormat/>
    <w:pPr>
      <w:widowControl/>
      <w:pBdr>
        <w:left w:val="single" w:sz="8" w:space="0" w:color="000000"/>
        <w:right w:val="single" w:sz="8" w:space="0" w:color="000000"/>
      </w:pBdr>
      <w:shd w:val="clear" w:color="auto" w:fill="FFFFFF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212529"/>
      <w:kern w:val="0"/>
      <w:sz w:val="20"/>
      <w:szCs w:val="20"/>
    </w:rPr>
  </w:style>
  <w:style w:type="paragraph" w:customStyle="1" w:styleId="et23">
    <w:name w:val="et23"/>
    <w:basedOn w:val="a"/>
    <w:qFormat/>
    <w:pPr>
      <w:widowControl/>
      <w:pBdr>
        <w:left w:val="single" w:sz="8" w:space="0" w:color="000000"/>
        <w:right w:val="single" w:sz="8" w:space="0" w:color="000000"/>
      </w:pBdr>
      <w:shd w:val="clear" w:color="auto" w:fill="FFFFFF"/>
      <w:spacing w:before="100" w:beforeAutospacing="1" w:after="100" w:afterAutospacing="1"/>
      <w:jc w:val="left"/>
      <w:textAlignment w:val="top"/>
    </w:pPr>
    <w:rPr>
      <w:rFonts w:ascii="Times New Roman" w:eastAsia="宋体" w:hAnsi="Times New Roman" w:cs="Times New Roman"/>
      <w:color w:val="212529"/>
      <w:kern w:val="0"/>
      <w:sz w:val="20"/>
      <w:szCs w:val="20"/>
    </w:rPr>
  </w:style>
  <w:style w:type="character" w:customStyle="1" w:styleId="font31">
    <w:name w:val="font31"/>
    <w:basedOn w:val="a0"/>
    <w:qFormat/>
    <w:rPr>
      <w:rFonts w:ascii="Malgun Gothic" w:eastAsia="Malgun Gothic" w:hAnsi="Malgun Gothic" w:cs="Malgun Gothic"/>
      <w:color w:val="000000"/>
      <w:sz w:val="20"/>
      <w:szCs w:val="20"/>
      <w:u w:val="none"/>
    </w:rPr>
  </w:style>
  <w:style w:type="character" w:customStyle="1" w:styleId="font11">
    <w:name w:val="font11"/>
    <w:basedOn w:val="a0"/>
    <w:qFormat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paragraph" w:customStyle="1" w:styleId="font6">
    <w:name w:val="font6"/>
    <w:basedOn w:val="a"/>
    <w:qFormat/>
    <w:pPr>
      <w:widowControl/>
      <w:spacing w:before="100" w:beforeAutospacing="1" w:after="100" w:afterAutospacing="1"/>
      <w:jc w:val="left"/>
    </w:pPr>
    <w:rPr>
      <w:rFonts w:ascii="Malgun Gothic" w:eastAsia="Malgun Gothic" w:hAnsi="Malgun Gothic" w:cs="宋体"/>
      <w:color w:val="000000"/>
      <w:kern w:val="0"/>
      <w:sz w:val="16"/>
      <w:szCs w:val="16"/>
    </w:rPr>
  </w:style>
  <w:style w:type="paragraph" w:customStyle="1" w:styleId="font7">
    <w:name w:val="font7"/>
    <w:basedOn w:val="a"/>
    <w:qFormat/>
    <w:pPr>
      <w:widowControl/>
      <w:spacing w:before="100" w:beforeAutospacing="1" w:after="100" w:afterAutospacing="1"/>
      <w:jc w:val="left"/>
    </w:pPr>
    <w:rPr>
      <w:rFonts w:ascii="Malgun Gothic" w:eastAsia="Malgun Gothic" w:hAnsi="Malgun Gothic" w:cs="宋体"/>
      <w:color w:val="000000"/>
      <w:kern w:val="0"/>
      <w:sz w:val="18"/>
      <w:szCs w:val="18"/>
    </w:rPr>
  </w:style>
  <w:style w:type="paragraph" w:customStyle="1" w:styleId="font8">
    <w:name w:val="font8"/>
    <w:basedOn w:val="a"/>
    <w:qFormat/>
    <w:pPr>
      <w:widowControl/>
      <w:spacing w:before="100" w:beforeAutospacing="1" w:after="100" w:afterAutospacing="1"/>
      <w:jc w:val="left"/>
    </w:pPr>
    <w:rPr>
      <w:rFonts w:ascii="Malgun Gothic" w:eastAsia="Malgun Gothic" w:hAnsi="Malgun Gothic" w:cs="宋体"/>
      <w:color w:val="000000"/>
      <w:kern w:val="0"/>
      <w:sz w:val="18"/>
      <w:szCs w:val="18"/>
    </w:rPr>
  </w:style>
  <w:style w:type="paragraph" w:customStyle="1" w:styleId="et7">
    <w:name w:val="et7"/>
    <w:basedOn w:val="a"/>
    <w:qFormat/>
    <w:pPr>
      <w:widowControl/>
      <w:shd w:val="clear" w:color="auto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et8">
    <w:name w:val="et8"/>
    <w:basedOn w:val="a"/>
    <w:qFormat/>
    <w:pPr>
      <w:widowControl/>
      <w:shd w:val="clear" w:color="auto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et9">
    <w:name w:val="et9"/>
    <w:basedOn w:val="a"/>
    <w:qFormat/>
    <w:pPr>
      <w:widowControl/>
      <w:spacing w:before="100" w:beforeAutospacing="1" w:after="100" w:afterAutospacing="1"/>
      <w:jc w:val="right"/>
    </w:pPr>
    <w:rPr>
      <w:rFonts w:ascii="Malgun Gothic" w:eastAsia="Malgun Gothic" w:hAnsi="Malgun Gothic" w:cs="宋体"/>
      <w:kern w:val="0"/>
      <w:sz w:val="16"/>
      <w:szCs w:val="16"/>
    </w:rPr>
  </w:style>
  <w:style w:type="paragraph" w:customStyle="1" w:styleId="et10">
    <w:name w:val="et10"/>
    <w:basedOn w:val="a"/>
    <w:qFormat/>
    <w:pPr>
      <w:widowControl/>
      <w:shd w:val="clear" w:color="auto" w:fill="FFFFFF"/>
      <w:spacing w:before="100" w:beforeAutospacing="1" w:after="100" w:afterAutospacing="1"/>
      <w:jc w:val="righ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et11">
    <w:name w:val="et11"/>
    <w:basedOn w:val="a"/>
    <w:pPr>
      <w:widowControl/>
      <w:shd w:val="clear" w:color="auto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et17">
    <w:name w:val="et17"/>
    <w:basedOn w:val="a"/>
    <w:pPr>
      <w:widowControl/>
      <w:spacing w:before="100" w:beforeAutospacing="1" w:after="100" w:afterAutospacing="1"/>
      <w:jc w:val="right"/>
      <w:textAlignment w:val="bottom"/>
    </w:pPr>
    <w:rPr>
      <w:rFonts w:ascii="Malgun Gothic" w:eastAsia="Malgun Gothic" w:hAnsi="Malgun Gothic" w:cs="宋体"/>
      <w:color w:val="000000"/>
      <w:kern w:val="0"/>
      <w:sz w:val="16"/>
      <w:szCs w:val="16"/>
    </w:rPr>
  </w:style>
  <w:style w:type="paragraph" w:customStyle="1" w:styleId="et18">
    <w:name w:val="et18"/>
    <w:basedOn w:val="a"/>
    <w:pPr>
      <w:widowControl/>
      <w:shd w:val="clear" w:color="auto" w:fill="FFFFFF"/>
      <w:spacing w:before="100" w:beforeAutospacing="1" w:after="100" w:afterAutospacing="1"/>
      <w:jc w:val="right"/>
      <w:textAlignment w:val="bottom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et22">
    <w:name w:val="et22"/>
    <w:basedOn w:val="a"/>
    <w:pPr>
      <w:widowControl/>
      <w:shd w:val="clear" w:color="auto" w:fill="FFFFFF"/>
      <w:spacing w:before="100" w:beforeAutospacing="1" w:after="100" w:afterAutospacing="1"/>
      <w:jc w:val="righ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et24">
    <w:name w:val="et24"/>
    <w:basedOn w:val="a"/>
    <w:pPr>
      <w:widowControl/>
      <w:spacing w:before="100" w:beforeAutospacing="1" w:after="100" w:afterAutospacing="1"/>
      <w:jc w:val="right"/>
    </w:pPr>
    <w:rPr>
      <w:rFonts w:ascii="Malgun Gothic" w:eastAsia="Malgun Gothic" w:hAnsi="Malgun Gothic" w:cs="宋体"/>
      <w:kern w:val="0"/>
      <w:sz w:val="18"/>
      <w:szCs w:val="18"/>
    </w:rPr>
  </w:style>
  <w:style w:type="paragraph" w:customStyle="1" w:styleId="et25">
    <w:name w:val="et25"/>
    <w:basedOn w:val="a"/>
    <w:pPr>
      <w:widowControl/>
      <w:shd w:val="clear" w:color="auto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et27">
    <w:name w:val="et27"/>
    <w:basedOn w:val="a"/>
    <w:pPr>
      <w:widowControl/>
      <w:shd w:val="clear" w:color="auto" w:fill="FFFFFF"/>
      <w:spacing w:before="100" w:beforeAutospacing="1" w:after="100" w:afterAutospacing="1"/>
      <w:jc w:val="righ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et26">
    <w:name w:val="et26"/>
    <w:basedOn w:val="a"/>
    <w:pPr>
      <w:widowControl/>
      <w:shd w:val="clear" w:color="auto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et29">
    <w:name w:val="et29"/>
    <w:basedOn w:val="a"/>
    <w:pPr>
      <w:widowControl/>
      <w:shd w:val="clear" w:color="auto" w:fill="FFFFFF"/>
      <w:spacing w:before="100" w:beforeAutospacing="1" w:after="100" w:afterAutospacing="1"/>
      <w:jc w:val="right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a"/>
    <w:link w:val="EndNoteBibliography0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rPr>
      <w:rFonts w:ascii="等线" w:eastAsia="等线" w:hAnsi="等线"/>
      <w:sz w:val="20"/>
    </w:rPr>
  </w:style>
  <w:style w:type="character" w:customStyle="1" w:styleId="font51">
    <w:name w:val="font51"/>
    <w:basedOn w:val="a0"/>
    <w:rPr>
      <w:rFonts w:ascii="Times New Roman" w:hAnsi="Times New Roman" w:cs="Times New Roman" w:hint="default"/>
      <w:b/>
      <w:bCs/>
      <w:color w:val="000000"/>
      <w:sz w:val="20"/>
      <w:szCs w:val="20"/>
      <w:u w:val="none"/>
      <w:vertAlign w:val="superscript"/>
    </w:rPr>
  </w:style>
  <w:style w:type="character" w:customStyle="1" w:styleId="ab">
    <w:name w:val="普通(网站) 字符"/>
    <w:link w:val="aa"/>
    <w:uiPriority w:val="99"/>
    <w:rPr>
      <w:rFonts w:ascii="宋体" w:eastAsia="宋体" w:hAnsi="宋体" w:cs="宋体"/>
      <w:kern w:val="0"/>
      <w:sz w:val="24"/>
      <w:szCs w:val="24"/>
    </w:rPr>
  </w:style>
  <w:style w:type="paragraph" w:customStyle="1" w:styleId="13">
    <w:name w:val="题注1"/>
    <w:basedOn w:val="a"/>
    <w:next w:val="a"/>
    <w:uiPriority w:val="35"/>
    <w:unhideWhenUsed/>
    <w:qFormat/>
    <w:rPr>
      <w:rFonts w:ascii="等线 Light" w:eastAsia="黑体" w:hAnsi="等线 Light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9</Pages>
  <Words>1594</Words>
  <Characters>9344</Characters>
  <Application>Microsoft Office Word</Application>
  <DocSecurity>0</DocSecurity>
  <Lines>1557</Lines>
  <Paragraphs>1093</Paragraphs>
  <ScaleCrop>false</ScaleCrop>
  <Company/>
  <LinksUpToDate>false</LinksUpToDate>
  <CharactersWithSpaces>9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ga</dc:creator>
  <cp:lastModifiedBy>Yoga</cp:lastModifiedBy>
  <cp:revision>30</cp:revision>
  <dcterms:created xsi:type="dcterms:W3CDTF">2025-09-02T19:15:00Z</dcterms:created>
  <dcterms:modified xsi:type="dcterms:W3CDTF">2026-04-18T0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TA5ZGY2Mzc5YTQxMGUzYTA2Y2ZkYzRlOTE4ZGJhMWQiLCJ1c2VySWQiOiIzOTgwNzg4MTcifQ==</vt:lpwstr>
  </property>
  <property fmtid="{D5CDD505-2E9C-101B-9397-08002B2CF9AE}" pid="3" name="KSOProductBuildVer">
    <vt:lpwstr>2052-12.1.0.25225</vt:lpwstr>
  </property>
  <property fmtid="{D5CDD505-2E9C-101B-9397-08002B2CF9AE}" pid="4" name="ICV">
    <vt:lpwstr>958084752E864C91A3A6D4F3912EAEC3_12</vt:lpwstr>
  </property>
</Properties>
</file>